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E2CB4" w14:textId="2355A75F" w:rsidR="00054C45" w:rsidRDefault="00054C45"/>
    <w:p w14:paraId="2802A0E9" w14:textId="07E3DA5F" w:rsidR="00054C45" w:rsidRDefault="00054C45"/>
    <w:p w14:paraId="4B3D2C2D" w14:textId="1315F5B7" w:rsidR="00054C45" w:rsidRDefault="00054C45"/>
    <w:p w14:paraId="6D1746A5" w14:textId="3D6D11A5" w:rsidR="00054C45" w:rsidRDefault="00054C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56"/>
        <w:gridCol w:w="6394"/>
      </w:tblGrid>
      <w:tr w:rsidR="00054C45" w14:paraId="143CFBA2" w14:textId="77777777" w:rsidTr="00054C45">
        <w:tc>
          <w:tcPr>
            <w:tcW w:w="6556" w:type="dxa"/>
            <w:tcBorders>
              <w:right w:val="single" w:sz="4" w:space="0" w:color="FFFFFF" w:themeColor="background1"/>
            </w:tcBorders>
            <w:vAlign w:val="center"/>
          </w:tcPr>
          <w:p w14:paraId="217C436F" w14:textId="1FADE9D3" w:rsidR="00054C45" w:rsidRDefault="00054C45" w:rsidP="00054C45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DF0165F" wp14:editId="4383DAD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9525</wp:posOffset>
                      </wp:positionV>
                      <wp:extent cx="489585" cy="304165"/>
                      <wp:effectExtent l="0" t="0" r="1905" b="63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89585" cy="30416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B8053E" w14:textId="77777777" w:rsidR="00054C45" w:rsidRPr="00054C45" w:rsidRDefault="00054C45" w:rsidP="00054C45">
                                  <w:pP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 w:rsidRPr="00054C45"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en-US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DF0165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left:0;text-align:left;margin-left:-.5pt;margin-top:.75pt;width:38.55pt;height:23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" fillcolor="window" stroked="f" strokeweight=".5pt">
                      <v:textbox>
                        <w:txbxContent>
                          <w:p w14:paraId="25B8053E" w14:textId="77777777" w:rsidR="00054C45" w:rsidRPr="00054C45" w:rsidRDefault="00054C45" w:rsidP="00054C4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054C45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57DFFEF5" w14:textId="65BF1ADA" w:rsidR="00054C45" w:rsidRDefault="00054C45" w:rsidP="00054C45">
            <w:pPr>
              <w:jc w:val="center"/>
            </w:pPr>
          </w:p>
          <w:p w14:paraId="3979B10B" w14:textId="5398CC08" w:rsidR="00054C45" w:rsidRDefault="00054C45" w:rsidP="00054C45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85A1ADB" wp14:editId="2003F4C7">
                  <wp:extent cx="4026439" cy="3439712"/>
                  <wp:effectExtent l="0" t="0" r="0" b="2540"/>
                  <wp:docPr id="1" name="Picture 1" descr="A graph with red and black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A graph with red and black lines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645" t="8262" r="12174"/>
                          <a:stretch/>
                        </pic:blipFill>
                        <pic:spPr bwMode="auto">
                          <a:xfrm>
                            <a:off x="0" y="0"/>
                            <a:ext cx="4046515" cy="345686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1C78AB72" w14:textId="77777777" w:rsidR="00054C45" w:rsidRDefault="00054C45" w:rsidP="00054C45">
            <w:pPr>
              <w:jc w:val="center"/>
            </w:pPr>
          </w:p>
          <w:p w14:paraId="668E48EC" w14:textId="77777777" w:rsidR="00054C45" w:rsidRDefault="00054C45" w:rsidP="00054C45">
            <w:pPr>
              <w:jc w:val="center"/>
            </w:pPr>
          </w:p>
          <w:p w14:paraId="19D6C999" w14:textId="5C55E710" w:rsidR="00054C45" w:rsidRDefault="00054C45" w:rsidP="00054C45">
            <w:pPr>
              <w:jc w:val="center"/>
            </w:pPr>
          </w:p>
        </w:tc>
        <w:tc>
          <w:tcPr>
            <w:tcW w:w="6394" w:type="dxa"/>
            <w:tcBorders>
              <w:left w:val="single" w:sz="4" w:space="0" w:color="FFFFFF" w:themeColor="background1"/>
            </w:tcBorders>
            <w:vAlign w:val="center"/>
          </w:tcPr>
          <w:p w14:paraId="6000A814" w14:textId="1E5686F3" w:rsidR="00054C45" w:rsidRDefault="00054C45" w:rsidP="00054C45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883CAB3" wp14:editId="0E8E0CFE">
                      <wp:simplePos x="0" y="0"/>
                      <wp:positionH relativeFrom="column">
                        <wp:posOffset>-76835</wp:posOffset>
                      </wp:positionH>
                      <wp:positionV relativeFrom="paragraph">
                        <wp:posOffset>-513715</wp:posOffset>
                      </wp:positionV>
                      <wp:extent cx="424180" cy="434975"/>
                      <wp:effectExtent l="0" t="0" r="0" b="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24180" cy="4349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4E239F2" w14:textId="75B34BDF" w:rsidR="00054C45" w:rsidRPr="00054C45" w:rsidRDefault="00054C45">
                                  <w:pPr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en-US"/>
                                    </w:rPr>
                                  </w:pPr>
                                  <w:r w:rsidRPr="00054C45">
                                    <w:rPr>
                                      <w:b/>
                                      <w:bCs/>
                                      <w:sz w:val="32"/>
                                      <w:szCs w:val="32"/>
                                      <w:lang w:val="en-US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83CAB3" id="Text Box 5" o:spid="_x0000_s1027" type="#_x0000_t202" style="position:absolute;left:0;text-align:left;margin-left:-6.05pt;margin-top:-40.45pt;width:33.4pt;height:3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" fillcolor="white [3201]" stroked="f" strokeweight=".5pt">
                      <v:textbox>
                        <w:txbxContent>
                          <w:p w14:paraId="04E239F2" w14:textId="75B34BDF" w:rsidR="00054C45" w:rsidRPr="00054C45" w:rsidRDefault="00054C45">
                            <w:pPr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</w:pPr>
                            <w:r w:rsidRPr="00054C45">
                              <w:rPr>
                                <w:b/>
                                <w:bCs/>
                                <w:sz w:val="32"/>
                                <w:szCs w:val="32"/>
                                <w:lang w:val="en-US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D627B8C" wp14:editId="6AA0B4A1">
                  <wp:extent cx="3833330" cy="3340822"/>
                  <wp:effectExtent l="0" t="0" r="2540" b="0"/>
                  <wp:docPr id="2" name="Picture 2" descr="A graph of a number of objec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graph of a number of objects&#10;&#10;Description automatically generated with medium confidence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161" t="8066" r="12113"/>
                          <a:stretch/>
                        </pic:blipFill>
                        <pic:spPr bwMode="auto">
                          <a:xfrm>
                            <a:off x="0" y="0"/>
                            <a:ext cx="3849420" cy="33548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C065C6" w14:textId="77777777" w:rsidR="00054C45" w:rsidRDefault="00054C45" w:rsidP="00054C45">
      <w:pPr>
        <w:rPr>
          <w:rFonts w:cstheme="majorBidi"/>
        </w:rPr>
      </w:pPr>
    </w:p>
    <w:p w14:paraId="2EC8F629" w14:textId="7DBA8C13" w:rsidR="00054C45" w:rsidRPr="00054C45" w:rsidRDefault="00054C45" w:rsidP="00054C45">
      <w:pPr>
        <w:rPr>
          <w:rFonts w:cstheme="minorHAnsi"/>
          <w:sz w:val="28"/>
          <w:szCs w:val="28"/>
        </w:rPr>
      </w:pPr>
      <w:r w:rsidRPr="00054C45">
        <w:rPr>
          <w:rFonts w:cstheme="minorHAnsi"/>
          <w:sz w:val="28"/>
          <w:szCs w:val="28"/>
        </w:rPr>
        <w:t xml:space="preserve">S4 Fig. A) The number of contacts </w:t>
      </w:r>
      <w:r w:rsidRPr="00054C45">
        <w:rPr>
          <w:rStyle w:val="eop"/>
          <w:rFonts w:cstheme="minorHAnsi"/>
          <w:bCs/>
          <w:sz w:val="28"/>
          <w:szCs w:val="28"/>
        </w:rPr>
        <w:t xml:space="preserve">for </w:t>
      </w:r>
      <w:r w:rsidRPr="00054C45">
        <w:rPr>
          <w:rStyle w:val="eop"/>
          <w:rFonts w:cstheme="minorHAnsi"/>
          <w:bCs/>
          <w:sz w:val="28"/>
          <w:szCs w:val="28"/>
          <w:lang w:val="en-US"/>
        </w:rPr>
        <w:t>YSM21 and PSM22</w:t>
      </w:r>
      <w:r w:rsidRPr="00054C45">
        <w:rPr>
          <w:rStyle w:val="eop"/>
          <w:rFonts w:cstheme="minorHAnsi"/>
          <w:bCs/>
          <w:sz w:val="28"/>
          <w:szCs w:val="28"/>
        </w:rPr>
        <w:t xml:space="preserve"> vs time</w:t>
      </w:r>
      <w:r w:rsidRPr="00054C45">
        <w:rPr>
          <w:rFonts w:cstheme="minorHAnsi"/>
          <w:sz w:val="28"/>
          <w:szCs w:val="28"/>
        </w:rPr>
        <w:t xml:space="preserve"> B) The </w:t>
      </w:r>
      <w:r w:rsidR="007D2648">
        <w:rPr>
          <w:rFonts w:cstheme="minorHAnsi"/>
          <w:sz w:val="28"/>
          <w:szCs w:val="28"/>
          <w:lang w:val="en-US"/>
        </w:rPr>
        <w:t xml:space="preserve">minimum </w:t>
      </w:r>
      <w:r w:rsidRPr="00054C45">
        <w:rPr>
          <w:rFonts w:cstheme="minorHAnsi"/>
          <w:sz w:val="28"/>
          <w:szCs w:val="28"/>
        </w:rPr>
        <w:t xml:space="preserve">number of contacts for each peptide. </w:t>
      </w:r>
    </w:p>
    <w:p w14:paraId="2F0B98A9" w14:textId="77777777" w:rsidR="005558F9" w:rsidRDefault="005558F9"/>
    <w:sectPr w:rsidR="005558F9" w:rsidSect="00054C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C45"/>
    <w:rsid w:val="00002351"/>
    <w:rsid w:val="000066FC"/>
    <w:rsid w:val="00024F93"/>
    <w:rsid w:val="00027953"/>
    <w:rsid w:val="00054C45"/>
    <w:rsid w:val="00061768"/>
    <w:rsid w:val="00064A3E"/>
    <w:rsid w:val="000717A7"/>
    <w:rsid w:val="0008417F"/>
    <w:rsid w:val="000A67A1"/>
    <w:rsid w:val="000F4A55"/>
    <w:rsid w:val="000F512A"/>
    <w:rsid w:val="001233D8"/>
    <w:rsid w:val="00132EF7"/>
    <w:rsid w:val="00197505"/>
    <w:rsid w:val="001A288B"/>
    <w:rsid w:val="001A7F1B"/>
    <w:rsid w:val="001D0604"/>
    <w:rsid w:val="001D6FFE"/>
    <w:rsid w:val="001E58D8"/>
    <w:rsid w:val="001F1021"/>
    <w:rsid w:val="00203C21"/>
    <w:rsid w:val="00230423"/>
    <w:rsid w:val="0025543C"/>
    <w:rsid w:val="00260F0F"/>
    <w:rsid w:val="002652F3"/>
    <w:rsid w:val="00277A6E"/>
    <w:rsid w:val="00287211"/>
    <w:rsid w:val="002C12AE"/>
    <w:rsid w:val="002E0AA3"/>
    <w:rsid w:val="002E6A4B"/>
    <w:rsid w:val="002E6AB3"/>
    <w:rsid w:val="003135BC"/>
    <w:rsid w:val="003212A6"/>
    <w:rsid w:val="00334D3F"/>
    <w:rsid w:val="00340A8B"/>
    <w:rsid w:val="00342666"/>
    <w:rsid w:val="00372E7D"/>
    <w:rsid w:val="00375F1C"/>
    <w:rsid w:val="00382807"/>
    <w:rsid w:val="00383C36"/>
    <w:rsid w:val="00394255"/>
    <w:rsid w:val="003B21E1"/>
    <w:rsid w:val="003F2BE9"/>
    <w:rsid w:val="00437D66"/>
    <w:rsid w:val="004A35AC"/>
    <w:rsid w:val="004A3B26"/>
    <w:rsid w:val="004A64E0"/>
    <w:rsid w:val="004D65C4"/>
    <w:rsid w:val="004F2822"/>
    <w:rsid w:val="00502BD0"/>
    <w:rsid w:val="00505E1A"/>
    <w:rsid w:val="00512238"/>
    <w:rsid w:val="005558F9"/>
    <w:rsid w:val="00582D9D"/>
    <w:rsid w:val="005A2CA7"/>
    <w:rsid w:val="005D2F05"/>
    <w:rsid w:val="005E2B77"/>
    <w:rsid w:val="005E7806"/>
    <w:rsid w:val="005F6911"/>
    <w:rsid w:val="00611961"/>
    <w:rsid w:val="00663EC0"/>
    <w:rsid w:val="00685698"/>
    <w:rsid w:val="006D606E"/>
    <w:rsid w:val="006D6CE8"/>
    <w:rsid w:val="007121F7"/>
    <w:rsid w:val="00716E1E"/>
    <w:rsid w:val="00750761"/>
    <w:rsid w:val="00753B10"/>
    <w:rsid w:val="00756E01"/>
    <w:rsid w:val="007611B4"/>
    <w:rsid w:val="00764A98"/>
    <w:rsid w:val="007A1D74"/>
    <w:rsid w:val="007B1A1E"/>
    <w:rsid w:val="007B1D0D"/>
    <w:rsid w:val="007B1DA1"/>
    <w:rsid w:val="007D2648"/>
    <w:rsid w:val="007E67C6"/>
    <w:rsid w:val="007F1E7C"/>
    <w:rsid w:val="007F77BE"/>
    <w:rsid w:val="00804287"/>
    <w:rsid w:val="00804626"/>
    <w:rsid w:val="0082098F"/>
    <w:rsid w:val="0082136D"/>
    <w:rsid w:val="00822D79"/>
    <w:rsid w:val="0082383B"/>
    <w:rsid w:val="0083315B"/>
    <w:rsid w:val="008346F4"/>
    <w:rsid w:val="00841AFD"/>
    <w:rsid w:val="008724B7"/>
    <w:rsid w:val="008C243B"/>
    <w:rsid w:val="008D6319"/>
    <w:rsid w:val="008D6EE2"/>
    <w:rsid w:val="008E0E4B"/>
    <w:rsid w:val="00963A6D"/>
    <w:rsid w:val="0099306D"/>
    <w:rsid w:val="009A1601"/>
    <w:rsid w:val="009B0114"/>
    <w:rsid w:val="009B1E21"/>
    <w:rsid w:val="009B4547"/>
    <w:rsid w:val="009B6AD7"/>
    <w:rsid w:val="009C122E"/>
    <w:rsid w:val="009D1259"/>
    <w:rsid w:val="00A343AA"/>
    <w:rsid w:val="00A34910"/>
    <w:rsid w:val="00A54C4C"/>
    <w:rsid w:val="00A55958"/>
    <w:rsid w:val="00A66B6A"/>
    <w:rsid w:val="00A7163C"/>
    <w:rsid w:val="00A80D59"/>
    <w:rsid w:val="00AA0513"/>
    <w:rsid w:val="00AC3594"/>
    <w:rsid w:val="00AF3284"/>
    <w:rsid w:val="00AF461C"/>
    <w:rsid w:val="00B0607C"/>
    <w:rsid w:val="00B2072C"/>
    <w:rsid w:val="00B20DB3"/>
    <w:rsid w:val="00B35EAB"/>
    <w:rsid w:val="00B93B82"/>
    <w:rsid w:val="00B97396"/>
    <w:rsid w:val="00BA71FC"/>
    <w:rsid w:val="00BA7976"/>
    <w:rsid w:val="00BB0F29"/>
    <w:rsid w:val="00BB7CFB"/>
    <w:rsid w:val="00BC3582"/>
    <w:rsid w:val="00BE42CE"/>
    <w:rsid w:val="00C066C2"/>
    <w:rsid w:val="00C23B87"/>
    <w:rsid w:val="00C45F7F"/>
    <w:rsid w:val="00CB3FC0"/>
    <w:rsid w:val="00CB4DC9"/>
    <w:rsid w:val="00CE4D14"/>
    <w:rsid w:val="00D1084F"/>
    <w:rsid w:val="00D25BF6"/>
    <w:rsid w:val="00D310CC"/>
    <w:rsid w:val="00D35528"/>
    <w:rsid w:val="00D41FC7"/>
    <w:rsid w:val="00D444ED"/>
    <w:rsid w:val="00D66D31"/>
    <w:rsid w:val="00D7320C"/>
    <w:rsid w:val="00D91011"/>
    <w:rsid w:val="00D950E5"/>
    <w:rsid w:val="00DA3F64"/>
    <w:rsid w:val="00DE2EF6"/>
    <w:rsid w:val="00DE53C0"/>
    <w:rsid w:val="00E02C47"/>
    <w:rsid w:val="00E04990"/>
    <w:rsid w:val="00E21F92"/>
    <w:rsid w:val="00E24876"/>
    <w:rsid w:val="00E320A6"/>
    <w:rsid w:val="00E353E9"/>
    <w:rsid w:val="00E40901"/>
    <w:rsid w:val="00E45937"/>
    <w:rsid w:val="00E83513"/>
    <w:rsid w:val="00E83700"/>
    <w:rsid w:val="00E8508E"/>
    <w:rsid w:val="00E86915"/>
    <w:rsid w:val="00E95F50"/>
    <w:rsid w:val="00EA542D"/>
    <w:rsid w:val="00ED654E"/>
    <w:rsid w:val="00EE6394"/>
    <w:rsid w:val="00EE6A1B"/>
    <w:rsid w:val="00EE732C"/>
    <w:rsid w:val="00F55DE4"/>
    <w:rsid w:val="00F5744F"/>
    <w:rsid w:val="00F718E8"/>
    <w:rsid w:val="00F770D2"/>
    <w:rsid w:val="00F95F63"/>
    <w:rsid w:val="00FA4B6E"/>
    <w:rsid w:val="00FB086B"/>
    <w:rsid w:val="00FB69B6"/>
    <w:rsid w:val="00FB7066"/>
    <w:rsid w:val="00FE3EFF"/>
    <w:rsid w:val="00FE6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1ED38"/>
  <w15:chartTrackingRefBased/>
  <w15:docId w15:val="{3452BF8E-5EDA-6A4A-8C0A-5B0A87E2D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4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054C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 Aldulaijan</dc:creator>
  <cp:keywords/>
  <dc:description/>
  <cp:lastModifiedBy>Sarah  Aldulaijan</cp:lastModifiedBy>
  <cp:revision>2</cp:revision>
  <dcterms:created xsi:type="dcterms:W3CDTF">2023-09-07T10:58:00Z</dcterms:created>
  <dcterms:modified xsi:type="dcterms:W3CDTF">2023-09-07T11:11:00Z</dcterms:modified>
</cp:coreProperties>
</file>